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2"/>
        <w:gridCol w:w="4680"/>
      </w:tblGrid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1ADC">
              <w:rPr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4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b/>
                <w:bCs/>
                <w:sz w:val="20"/>
                <w:szCs w:val="20"/>
              </w:rPr>
            </w:pPr>
            <w:r w:rsidRPr="008A1ADC">
              <w:rPr>
                <w:b/>
                <w:bCs/>
                <w:sz w:val="20"/>
                <w:szCs w:val="20"/>
              </w:rPr>
              <w:t>Species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Alpin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Amador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Butt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Calaveras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Colus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Del Nort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El Dorad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Fresn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Glenn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Iny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Kern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Kings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Lak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Lassen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ader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arin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aripos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endocin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erced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odoc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Nap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sz w:val="20"/>
                <w:szCs w:val="20"/>
              </w:rPr>
            </w:pPr>
            <w:r w:rsidRPr="008A1ADC">
              <w:rPr>
                <w:sz w:val="20"/>
                <w:szCs w:val="20"/>
              </w:rPr>
              <w:t>Oregon and Washington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Placer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Plumas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crament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Joaquin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hast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ierr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iskiyou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olan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lastRenderedPageBreak/>
              <w:t>Sonom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tanislaus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utter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Teham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Trinity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Tular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Tuolumn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Yol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Yub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marmorat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Alamed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Contra Cost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Los Angeles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Monterey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Riverside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Benit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Bernardin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Dieg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Luis Obisp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 Mateo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ta Barbar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ta Clar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  <w:tr w:rsidR="002E368A" w:rsidRPr="008A1ADC" w:rsidTr="003879EE">
        <w:trPr>
          <w:trHeight w:val="315"/>
        </w:trPr>
        <w:tc>
          <w:tcPr>
            <w:tcW w:w="521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color w:val="000000"/>
                <w:sz w:val="20"/>
                <w:szCs w:val="20"/>
              </w:rPr>
            </w:pPr>
            <w:r w:rsidRPr="008A1ADC">
              <w:rPr>
                <w:color w:val="000000"/>
                <w:sz w:val="20"/>
                <w:szCs w:val="20"/>
              </w:rPr>
              <w:t>Ventura</w:t>
            </w:r>
          </w:p>
        </w:tc>
        <w:tc>
          <w:tcPr>
            <w:tcW w:w="4680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2E368A" w:rsidRPr="008A1ADC" w:rsidRDefault="002E368A" w:rsidP="003879E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A1ADC">
              <w:rPr>
                <w:i/>
                <w:iCs/>
                <w:sz w:val="20"/>
                <w:szCs w:val="20"/>
              </w:rPr>
              <w:t>Emys</w:t>
            </w:r>
            <w:proofErr w:type="spellEnd"/>
            <w:r w:rsidRPr="008A1ADC">
              <w:rPr>
                <w:i/>
                <w:iCs/>
                <w:sz w:val="20"/>
                <w:szCs w:val="20"/>
              </w:rPr>
              <w:t xml:space="preserve"> pallida</w:t>
            </w:r>
          </w:p>
        </w:tc>
      </w:tr>
    </w:tbl>
    <w:p w:rsidR="00816B91" w:rsidRDefault="002E368A">
      <w:bookmarkStart w:id="0" w:name="_GoBack"/>
      <w:bookmarkEnd w:id="0"/>
    </w:p>
    <w:sectPr w:rsidR="00816B91" w:rsidSect="00D6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8A"/>
    <w:rsid w:val="002E368A"/>
    <w:rsid w:val="005D35DA"/>
    <w:rsid w:val="00D6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216E07E-A1C2-5C4A-995F-D0308E966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 Nicholson</dc:creator>
  <cp:keywords/>
  <dc:description/>
  <cp:lastModifiedBy>Griffin Nicholson</cp:lastModifiedBy>
  <cp:revision>1</cp:revision>
  <dcterms:created xsi:type="dcterms:W3CDTF">2020-02-01T02:47:00Z</dcterms:created>
  <dcterms:modified xsi:type="dcterms:W3CDTF">2020-02-01T02:48:00Z</dcterms:modified>
</cp:coreProperties>
</file>